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S5 </w:t>
      </w:r>
      <w:r>
        <w:rPr>
          <w:rFonts w:cs="Times New Roman" w:ascii="Times New Roman" w:hAnsi="Times New Roman"/>
          <w:sz w:val="20"/>
          <w:szCs w:val="20"/>
        </w:rPr>
        <w:t xml:space="preserve">Associations of smoking intensity and duration with total and digestive tract cancer incidence and mortality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622"/>
        <w:gridCol w:w="845"/>
        <w:gridCol w:w="770"/>
        <w:gridCol w:w="1870"/>
        <w:gridCol w:w="1930"/>
        <w:gridCol w:w="284"/>
        <w:gridCol w:w="850"/>
        <w:gridCol w:w="709"/>
        <w:gridCol w:w="1755"/>
        <w:gridCol w:w="1930"/>
      </w:tblGrid>
      <w:tr>
        <w:trPr/>
        <w:tc>
          <w:tcPr>
            <w:tcW w:w="12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site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exposure</w:t>
            </w:r>
          </w:p>
        </w:tc>
        <w:tc>
          <w:tcPr>
            <w:tcW w:w="54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incidence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2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mortality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P 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P (95% CI)</w:t>
            </w:r>
          </w:p>
        </w:tc>
      </w:tr>
      <w:tr>
        <w:trPr/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lorectal cancer</w:t>
            </w:r>
          </w:p>
        </w:tc>
        <w:tc>
          <w:tcPr>
            <w:tcW w:w="703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9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9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6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9 (1.17 ; 1.4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78 (2.31 ; 5.2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0 (1.07 ; 1.8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86 (0.86 ; 4.87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0 (1.12 ; 1.52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87 (3.64 ; 6.1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4 (1.36 ; 1.9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72 (4.08 ; 7.36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2 (1.10 ; 1.34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00 (1.64 ; 4.3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7 (1.44 ; 1.94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85 (4.12 ; 7.57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37" w:type="dxa"/>
            <w:gridSpan w:val="5"/>
            <w:tcBorders/>
          </w:tcPr>
          <w:p>
            <w:pPr>
              <w:pStyle w:val="Normal"/>
              <w:spacing w:lineRule="auto" w:line="240" w:before="2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2 (1.07 ; 1.40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 (0.88 ; 4.2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7 ; 1.2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(-1.78 ; 2.57)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3 (1.03 ; 1.48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34 (1.35 ; 5.3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5 ; 1.31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 (-0.12 ; 3.18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5 (1.07 ; 1.46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79 (2.22 ; 5.3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37 (1.18 ; 1.59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46 ( 1.63 ; 5.29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stric cancer</w:t>
            </w:r>
          </w:p>
        </w:tc>
        <w:tc>
          <w:tcPr>
            <w:tcW w:w="7037" w:type="dxa"/>
            <w:gridSpan w:val="5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9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6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90 (1.46 ; 2.47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33 (2.75 ; 9.9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4 (1.47 ; 3.71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03 (2.63 ; 9.43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0 (1.44;  2.25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36 (3.42 ; 9.3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75 (1.33 ; 2.2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30 (1.23 ; 7.38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89 (1.50 ; 2.39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53 (4.50 ; 10.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0 (1.46 ; 3.01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50 (3.78 ; 9.21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37" w:type="dxa"/>
            <w:gridSpan w:val="5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79 ; 1.5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-2.04 ; 4.3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86 ; 1.96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 (-2.62 ; 5.68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93 ; 1.6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 (-0.80 ; 4.3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96 ; 1.80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 (-0.62 ; 4.95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4 (1.29 ; 2.08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08 ( 1.17 ; 6.9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9 (1.25 ; 2.29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37 ( 0.34 ; 6.40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ncreatic cancer</w:t>
            </w:r>
          </w:p>
        </w:tc>
        <w:tc>
          <w:tcPr>
            <w:tcW w:w="7037" w:type="dxa"/>
            <w:gridSpan w:val="5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ing intensity in cigs/day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9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6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21 (1.83 ; 2.67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64 (1.31 ; 12.0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08 (1.74 ; 2.49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55 (6.25 ; 10.9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-19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8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21 (1.51 ; 3.2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42 (0.91 ; 11.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99 (2.13 ; 4.20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51 (6.45 ; 12.6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 cig/day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93 (1.47 ; 2.5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41 (1.57 ; 11.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9 (1.79 ; 3.21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96 (7.93 ; 12.0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37" w:type="dxa"/>
            <w:gridSpan w:val="5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ration of smok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Reference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50 ; 1.38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5.88 (-11.4 ; -0.3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62 ; 1.52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0 (-6.92 ; 1.32)</w:t>
            </w:r>
          </w:p>
        </w:tc>
      </w:tr>
      <w:tr>
        <w:trPr/>
        <w:tc>
          <w:tcPr>
            <w:tcW w:w="12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-39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69 (1.31 ; 2.1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92 ( 3.49 ;  10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74 (1.21 ; 2.5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78 ( 4.67 ; 10.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 year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08 (1.56 ; 2.76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96 ( 3.98 ;  12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8 (1.68 ; 2.83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56 ( 3.25 ; 11.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linear tren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s in bold denote statistical significance (P &lt; 0.05). Heterogeneity was regarded as negligible if not significant (P &lt; 0.05) or I² &lt; 30%. Otherwise, if significant (P &lt; 0.05), it was classified as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moderate (30% &lt; I² &lt; 50%)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sz w:val="20"/>
          <w:szCs w:val="20"/>
        </w:rPr>
        <w:t xml:space="preserve">substantial (50% &lt; I² &lt; 75%), or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>considerable (I² &gt; 75%)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Cohort-specific Hazard Ratios (HRs) and Rate Advancement Periods (RAPs) were summarized with meta-analyses using random effects models. HRs and RAPs were adjusted for sex, age, BMI, education, vigorous physical activity, history of diabetes and alcohol consumption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The total number of participants for the analyses with cancer incidence is smaller because the participants with a diagnosis of cancer before baseline were excluded. Furthermore, HAPIEE and SENECA cohorts had no cancer incidence data available for the analyses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Smoking intensity was not available for EPIC-Elderly Sweden and SENECA cohorts. Duration of smoking was not available for NIH-AARP. 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09:00Z</dcterms:created>
  <dc:creator>José Manuel Ordóñez Mena</dc:creator>
  <dc:description/>
  <cp:keywords/>
  <dc:language>en-US</dc:language>
  <cp:lastModifiedBy>edeorico</cp:lastModifiedBy>
  <cp:lastPrinted>2015-10-07T13:29:00Z</cp:lastPrinted>
  <dcterms:modified xsi:type="dcterms:W3CDTF">2016-03-28T12:07:00Z</dcterms:modified>
  <cp:revision>6</cp:revision>
  <dc:subject/>
  <dc:title/>
</cp:coreProperties>
</file>